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10" w:hanging="810"/>
        <w:jc w:val="both"/>
        <w:rPr/>
      </w:pPr>
      <w:r>
        <w:rPr>
          <w:b/>
        </w:rPr>
        <w:t xml:space="preserve">Supplementary Table </w:t>
      </w:r>
      <w:r>
        <w:rPr/>
        <w:t xml:space="preserve">Comparison of expression levels of ribosomal genes in </w:t>
      </w:r>
      <w:r>
        <w:rPr>
          <w:i/>
        </w:rPr>
        <w:t>Neurospora crassa</w:t>
      </w:r>
      <w:r>
        <w:rPr/>
        <w:t>, estimated using</w:t>
      </w:r>
      <w:r>
        <w:rPr>
          <w:b/>
        </w:rPr>
        <w:t xml:space="preserve"> </w:t>
      </w:r>
      <w:r>
        <w:rPr/>
        <w:t xml:space="preserve">oligo(dT) primers and multi-targeted primers (MTP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0770</wp:posOffset>
                </wp:positionH>
                <wp:positionV relativeFrom="page">
                  <wp:posOffset>1946275</wp:posOffset>
                </wp:positionV>
                <wp:extent cx="43059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9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6"/>
                              <w:gridCol w:w="3598"/>
                              <w:gridCol w:w="912"/>
                              <w:gridCol w:w="1065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Gene function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Oligo (dT)*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MTP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45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1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6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643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12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3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0971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15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6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73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7014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17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7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6047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2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78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689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20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4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12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55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23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718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24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42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9476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25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455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26E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2181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4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0258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7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949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40S ribosomal protein S9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0294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acidic ribosomal protein P1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7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317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acidic ribosomal protein P2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69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5554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10a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221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12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8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3703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13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6226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16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827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17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2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3806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25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47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6843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27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7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8963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28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1966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3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3635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30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6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756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37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4331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38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7829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43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4779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5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1.22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8960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7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0979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60S ribosomal protein L8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07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0489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cytoplasmic ribosomal protein subunit S3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8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83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310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2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3302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93</w:t>
                                  </w: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  <w:vertAlign w:val="superscript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3565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6210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NCU04553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similar to monoubiquitin/carboxy extension protein fusion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6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S Sans Serif;Arial" w:hAnsi="MS Sans Serif;Arial" w:cs="MS Sans Serif;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MS Sans Serif;Arial" w:ascii="MS Sans Serif;Arial" w:hAnsi="MS Sans Serif;Arial"/>
                                      <w:sz w:val="20"/>
                                    </w:rPr>
                                    <w:t>-1.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05pt;height:841.9pt;mso-wrap-distance-left:9pt;mso-wrap-distance-right:9pt;mso-wrap-distance-top:0pt;mso-wrap-distance-bottom:0pt;margin-top:153.25pt;mso-position-vertical-relative:page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67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6"/>
                        <w:gridCol w:w="3598"/>
                        <w:gridCol w:w="912"/>
                        <w:gridCol w:w="1065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Gene function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Oligo (dT)*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MTP*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45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1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6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643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12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3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5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0971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15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6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73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7014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17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7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6047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2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78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689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20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4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12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55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23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718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24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42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9476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25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5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455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26E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2181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4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0258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7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949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40S ribosomal protein S9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0294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acidic ribosomal protein P1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7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317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acidic ribosomal protein P2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69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5554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10a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221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12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8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3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3703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13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6226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16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827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17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2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3806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25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47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6843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27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7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8963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28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1966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3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4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3635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30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6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756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37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6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4331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38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7829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43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4779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5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1.22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8960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7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0979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60S ribosomal protein L8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07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0489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cytoplasmic ribosomal protein subunit S3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8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83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310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2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3302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93</w:t>
                            </w: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  <w:vertAlign w:val="superscript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3565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7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6210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2.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NCU04553</w:t>
                            </w:r>
                          </w:p>
                        </w:tc>
                        <w:tc>
                          <w:tcPr>
                            <w:tcW w:w="3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similar to monoubiquitin/carboxy extension protein fusion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6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MS Sans Serif;Arial" w:hAnsi="MS Sans Serif;Arial" w:cs="MS Sans Serif;Arial"/>
                                <w:sz w:val="20"/>
                              </w:rPr>
                            </w:pPr>
                            <w:r>
                              <w:rPr>
                                <w:rFonts w:cs="MS Sans Serif;Arial" w:ascii="MS Sans Serif;Arial" w:hAnsi="MS Sans Serif;Arial"/>
                                <w:sz w:val="20"/>
                              </w:rPr>
                              <w:t>-1.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*Fold changes expressed as ratio of gene expression level in protoperithecia over mycelium.</w:t>
      </w:r>
    </w:p>
    <w:p>
      <w:pPr>
        <w:pStyle w:val="Normal"/>
        <w:spacing w:lineRule="auto" w:line="360"/>
        <w:jc w:val="both"/>
        <w:rPr/>
      </w:pPr>
      <w:r>
        <w:rPr>
          <w:sz w:val="22"/>
          <w:vertAlign w:val="superscript"/>
        </w:rPr>
        <w:t xml:space="preserve">NS </w:t>
      </w:r>
      <w:r>
        <w:rPr>
          <w:sz w:val="22"/>
        </w:rPr>
        <w:t>statistically insignificant difference in gene expression level (p&gt;0.0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S Sans Serif">
    <w:altName w:val="Arial"/>
    <w:charset w:val="4d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22:01:00Z</dcterms:created>
  <dc:creator>Aleksandra Adomas</dc:creator>
  <dc:description/>
  <cp:keywords/>
  <dc:language>en-US</dc:language>
  <cp:lastModifiedBy>Aleksandra Adomas</cp:lastModifiedBy>
  <dcterms:modified xsi:type="dcterms:W3CDTF">2009-01-19T18:24:00Z</dcterms:modified>
  <cp:revision>3</cp:revision>
  <dc:subject/>
  <dc:title>Table 3 Comparison of expression levels of ribosomal genes in Neurospora crassa, estimated using oligo(dT) primers and multi-ta</dc:title>
</cp:coreProperties>
</file>